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3B8586" w14:textId="62A5B219" w:rsidR="0072166A" w:rsidRDefault="0072166A">
      <w:pPr>
        <w:rPr>
          <w:rStyle w:val="ui-provider"/>
          <w:rFonts w:cstheme="minorHAnsi"/>
          <w:b/>
          <w:bCs/>
          <w:sz w:val="20"/>
          <w:szCs w:val="20"/>
        </w:rPr>
      </w:pPr>
      <w:r w:rsidRPr="00AF03AF">
        <w:rPr>
          <w:rStyle w:val="ui-provider"/>
          <w:rFonts w:cstheme="minorHAnsi"/>
          <w:b/>
          <w:bCs/>
          <w:sz w:val="20"/>
          <w:szCs w:val="20"/>
        </w:rPr>
        <w:t xml:space="preserve">Supplementary </w:t>
      </w:r>
      <w:r w:rsidR="32886606" w:rsidRPr="00AF03AF">
        <w:rPr>
          <w:rStyle w:val="ui-provider"/>
          <w:rFonts w:cstheme="minorHAnsi"/>
          <w:b/>
          <w:bCs/>
          <w:sz w:val="20"/>
          <w:szCs w:val="20"/>
        </w:rPr>
        <w:t xml:space="preserve">Information </w:t>
      </w:r>
      <w:r w:rsidRPr="00AF03AF">
        <w:rPr>
          <w:rStyle w:val="ui-provider"/>
          <w:rFonts w:cstheme="minorHAnsi"/>
          <w:b/>
          <w:bCs/>
          <w:sz w:val="20"/>
          <w:szCs w:val="20"/>
        </w:rPr>
        <w:t xml:space="preserve">1. </w:t>
      </w:r>
      <w:r w:rsidR="00DB784B" w:rsidRPr="00AF03AF">
        <w:rPr>
          <w:rStyle w:val="ui-provider"/>
          <w:rFonts w:cstheme="minorHAnsi"/>
          <w:b/>
          <w:bCs/>
          <w:sz w:val="20"/>
          <w:szCs w:val="20"/>
        </w:rPr>
        <w:t>Database S</w:t>
      </w:r>
      <w:r w:rsidRPr="00AF03AF">
        <w:rPr>
          <w:rStyle w:val="ui-provider"/>
          <w:rFonts w:cstheme="minorHAnsi"/>
          <w:b/>
          <w:bCs/>
          <w:sz w:val="20"/>
          <w:szCs w:val="20"/>
        </w:rPr>
        <w:t>earch</w:t>
      </w:r>
      <w:r w:rsidR="00036B92" w:rsidRPr="00AF03AF">
        <w:rPr>
          <w:rStyle w:val="ui-provider"/>
          <w:rFonts w:cstheme="minorHAnsi"/>
          <w:b/>
          <w:bCs/>
          <w:sz w:val="20"/>
          <w:szCs w:val="20"/>
        </w:rPr>
        <w:t xml:space="preserve"> Strategy</w:t>
      </w:r>
      <w:r w:rsidRPr="00AF03AF">
        <w:rPr>
          <w:rStyle w:val="ui-provider"/>
          <w:rFonts w:cstheme="minorHAns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1413"/>
        <w:gridCol w:w="2268"/>
        <w:gridCol w:w="3543"/>
        <w:gridCol w:w="3261"/>
      </w:tblGrid>
      <w:tr w:rsidR="00214534" w:rsidRPr="00AF03AF" w14:paraId="6725B272" w14:textId="77777777" w:rsidTr="00905B7E">
        <w:trPr>
          <w:tblHeader/>
        </w:trPr>
        <w:tc>
          <w:tcPr>
            <w:tcW w:w="2410" w:type="dxa"/>
          </w:tcPr>
          <w:p w14:paraId="5581780F" w14:textId="5F140872" w:rsidR="00E40EFC" w:rsidRPr="00AF03AF" w:rsidRDefault="00036B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03AF">
              <w:rPr>
                <w:rFonts w:cstheme="minorHAnsi"/>
                <w:b/>
                <w:bCs/>
                <w:sz w:val="20"/>
                <w:szCs w:val="20"/>
              </w:rPr>
              <w:t>Database search</w:t>
            </w:r>
            <w:r w:rsidR="00E40EFC" w:rsidRPr="00AF03AF">
              <w:rPr>
                <w:rFonts w:cstheme="minorHAnsi"/>
                <w:b/>
                <w:bCs/>
                <w:sz w:val="20"/>
                <w:szCs w:val="20"/>
              </w:rPr>
              <w:t xml:space="preserve"> strategy and related question</w:t>
            </w:r>
          </w:p>
        </w:tc>
        <w:tc>
          <w:tcPr>
            <w:tcW w:w="1413" w:type="dxa"/>
          </w:tcPr>
          <w:p w14:paraId="62E7C165" w14:textId="1945A066" w:rsidR="00E40EFC" w:rsidRPr="00AF03AF" w:rsidRDefault="00E40E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03AF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268" w:type="dxa"/>
          </w:tcPr>
          <w:p w14:paraId="6FF339BF" w14:textId="594A59E3" w:rsidR="00E40EFC" w:rsidRPr="00AF03AF" w:rsidRDefault="00E40E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03AF">
              <w:rPr>
                <w:rFonts w:cstheme="minorHAnsi"/>
                <w:b/>
                <w:bCs/>
                <w:sz w:val="20"/>
                <w:szCs w:val="20"/>
              </w:rPr>
              <w:t>Search terms for population</w:t>
            </w:r>
            <w:r w:rsidR="00214534" w:rsidRPr="00AF03AF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543" w:type="dxa"/>
          </w:tcPr>
          <w:p w14:paraId="7A9B68DC" w14:textId="2125512D" w:rsidR="00E40EFC" w:rsidRPr="00AF03AF" w:rsidRDefault="00E40E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03AF">
              <w:rPr>
                <w:rFonts w:cstheme="minorHAnsi"/>
                <w:b/>
                <w:bCs/>
                <w:sz w:val="20"/>
                <w:szCs w:val="20"/>
              </w:rPr>
              <w:t>Search terms for interventions</w:t>
            </w:r>
          </w:p>
        </w:tc>
        <w:tc>
          <w:tcPr>
            <w:tcW w:w="3261" w:type="dxa"/>
          </w:tcPr>
          <w:p w14:paraId="60FB5077" w14:textId="06B36087" w:rsidR="00E40EFC" w:rsidRPr="00AF03AF" w:rsidRDefault="00E40E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03AF">
              <w:rPr>
                <w:rFonts w:cstheme="minorHAnsi"/>
                <w:b/>
                <w:bCs/>
                <w:sz w:val="20"/>
                <w:szCs w:val="20"/>
              </w:rPr>
              <w:t>Other search terms</w:t>
            </w:r>
          </w:p>
        </w:tc>
      </w:tr>
      <w:tr w:rsidR="00214534" w:rsidRPr="00AF03AF" w14:paraId="2039E772" w14:textId="77777777" w:rsidTr="00905B7E">
        <w:tc>
          <w:tcPr>
            <w:tcW w:w="2410" w:type="dxa"/>
            <w:vMerge w:val="restart"/>
          </w:tcPr>
          <w:p w14:paraId="772A443C" w14:textId="0A19A0CE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Fonts w:cstheme="minorHAnsi"/>
                <w:sz w:val="20"/>
                <w:szCs w:val="20"/>
              </w:rPr>
              <w:t xml:space="preserve">What is the </w:t>
            </w:r>
            <w:bookmarkStart w:id="0" w:name="_Hlk153362381"/>
            <w:r w:rsidRPr="00AF03AF">
              <w:rPr>
                <w:rFonts w:cstheme="minorHAnsi"/>
                <w:sz w:val="20"/>
                <w:szCs w:val="20"/>
              </w:rPr>
              <w:t>evidence of the effect</w:t>
            </w:r>
            <w:r w:rsidR="00214534" w:rsidRPr="00AF03AF">
              <w:rPr>
                <w:rFonts w:cstheme="minorHAnsi"/>
                <w:sz w:val="20"/>
                <w:szCs w:val="20"/>
              </w:rPr>
              <w:t>iveness</w:t>
            </w:r>
            <w:r w:rsidRPr="00AF03AF">
              <w:rPr>
                <w:rFonts w:cstheme="minorHAnsi"/>
                <w:sz w:val="20"/>
                <w:szCs w:val="20"/>
              </w:rPr>
              <w:t xml:space="preserve"> of non</w:t>
            </w:r>
            <w:r w:rsidR="00214534" w:rsidRPr="00AF03AF">
              <w:rPr>
                <w:rFonts w:cstheme="minorHAnsi"/>
                <w:sz w:val="20"/>
                <w:szCs w:val="20"/>
              </w:rPr>
              <w:t>-</w:t>
            </w:r>
            <w:r w:rsidRPr="00AF03AF">
              <w:rPr>
                <w:rFonts w:cstheme="minorHAnsi"/>
                <w:sz w:val="20"/>
                <w:szCs w:val="20"/>
              </w:rPr>
              <w:t xml:space="preserve">surgical, </w:t>
            </w:r>
            <w:r w:rsidR="00214534" w:rsidRPr="00AF03AF">
              <w:rPr>
                <w:rFonts w:cstheme="minorHAnsi"/>
                <w:sz w:val="20"/>
                <w:szCs w:val="20"/>
              </w:rPr>
              <w:t>non-pharmaceutical</w:t>
            </w:r>
            <w:r w:rsidRPr="00AF03AF">
              <w:rPr>
                <w:rFonts w:cstheme="minorHAnsi"/>
                <w:sz w:val="20"/>
                <w:szCs w:val="20"/>
              </w:rPr>
              <w:t xml:space="preserve">, </w:t>
            </w:r>
            <w:r w:rsidR="00214534" w:rsidRPr="00AF03AF">
              <w:rPr>
                <w:rFonts w:cstheme="minorHAnsi"/>
                <w:sz w:val="20"/>
                <w:szCs w:val="20"/>
              </w:rPr>
              <w:t xml:space="preserve">PFM </w:t>
            </w:r>
            <w:r w:rsidR="00884E64">
              <w:rPr>
                <w:rFonts w:cstheme="minorHAnsi"/>
                <w:sz w:val="20"/>
                <w:szCs w:val="20"/>
              </w:rPr>
              <w:t>and education-based therapies</w:t>
            </w:r>
            <w:r w:rsidRPr="00AF03AF">
              <w:rPr>
                <w:rFonts w:cstheme="minorHAnsi"/>
                <w:sz w:val="20"/>
                <w:szCs w:val="20"/>
              </w:rPr>
              <w:t xml:space="preserve"> on any type of pelvic floor dysfunction </w:t>
            </w:r>
            <w:r w:rsidR="00214534" w:rsidRPr="00AF03AF">
              <w:rPr>
                <w:rFonts w:cstheme="minorHAnsi"/>
                <w:sz w:val="20"/>
                <w:szCs w:val="20"/>
              </w:rPr>
              <w:t>in patients before, during, or after any type of treatment for any type of breast cancer?</w:t>
            </w:r>
            <w:bookmarkEnd w:id="0"/>
          </w:p>
        </w:tc>
        <w:tc>
          <w:tcPr>
            <w:tcW w:w="1413" w:type="dxa"/>
          </w:tcPr>
          <w:p w14:paraId="2B889886" w14:textId="2547F6A5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Fonts w:cstheme="minorHAnsi"/>
                <w:sz w:val="20"/>
                <w:szCs w:val="20"/>
              </w:rPr>
              <w:t>CINAHL</w:t>
            </w:r>
          </w:p>
        </w:tc>
        <w:tc>
          <w:tcPr>
            <w:tcW w:w="2268" w:type="dxa"/>
          </w:tcPr>
          <w:p w14:paraId="325027B8" w14:textId="7225FD74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Fonts w:cstheme="minorHAnsi"/>
                <w:sz w:val="20"/>
                <w:szCs w:val="20"/>
              </w:rPr>
              <w:t>“breast neoplasm*” OR (“breast” AND (“cancer*” OR “tumo#))</w:t>
            </w:r>
          </w:p>
        </w:tc>
        <w:tc>
          <w:tcPr>
            <w:tcW w:w="3543" w:type="dxa"/>
          </w:tcPr>
          <w:p w14:paraId="29442E4F" w14:textId="4D1590FE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eop"/>
                <w:rFonts w:cstheme="minorHAnsi"/>
                <w:sz w:val="20"/>
                <w:szCs w:val="20"/>
                <w:lang w:val="en-AU"/>
              </w:rPr>
              <w:t>“physiotherap</w:t>
            </w: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therap*” OR “*training” OR “exercise OR educat*” OR “dilator” OR “physical therap*” OR “rehabilitat*” OR “biofeedback” OR “conservative therapy” OR “behavio#ral therap*” OR “Kegel”</w:t>
            </w: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br/>
            </w:r>
          </w:p>
          <w:p w14:paraId="69DE0ED0" w14:textId="6F8DAD74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OR</w:t>
            </w:r>
          </w:p>
          <w:p w14:paraId="270603DD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</w:p>
          <w:p w14:paraId="1F05AEEC" w14:textId="7F30CF0B" w:rsidR="00E40EFC" w:rsidRPr="00AF03AF" w:rsidRDefault="00E40EFC" w:rsidP="00AB255F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AF03AF">
              <w:rPr>
                <w:rStyle w:val="ui-provider"/>
                <w:rFonts w:cstheme="minorHAnsi"/>
                <w:sz w:val="20"/>
                <w:szCs w:val="20"/>
              </w:rPr>
              <w:t>((“pain” OR “sexual” OR “psychological” OR “therapeutic” OR “psychosexual” OR “neuroscience” OR “patient”) AND “education”) OR (“behavio*” AND (“therapy” OR “intervention”)) OR “CBT” OR (“sex*” AND (“therapy” OR “rehabilitation”)) OR “mindfulness”</w:t>
            </w:r>
          </w:p>
        </w:tc>
        <w:tc>
          <w:tcPr>
            <w:tcW w:w="3261" w:type="dxa"/>
          </w:tcPr>
          <w:p w14:paraId="5BE8FD71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ui-provider"/>
                <w:rFonts w:cstheme="minorHAnsi"/>
                <w:sz w:val="20"/>
                <w:szCs w:val="20"/>
              </w:rPr>
              <w:t>(“p</w:t>
            </w: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elvic floor” OR “pelvic floor muscle”)</w:t>
            </w:r>
          </w:p>
          <w:p w14:paraId="144FBD35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</w:p>
          <w:p w14:paraId="521A55F9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AND </w:t>
            </w:r>
          </w:p>
          <w:p w14:paraId="57610261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</w:rPr>
            </w:pPr>
          </w:p>
          <w:p w14:paraId="48108BEB" w14:textId="67F5E96C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Style w:val="normaltextrun"/>
                <w:rFonts w:cstheme="minorHAnsi"/>
                <w:sz w:val="20"/>
                <w:szCs w:val="20"/>
              </w:rPr>
              <w:t>(“urinary incontinence” OR “fecal incontinence” OR “anal incontinence” OR (“urge*” AND “urinary”) OR “genitourinary syndrome of menopause” OR “sexual dysfunction” OR “dyspareunia” OR “vaginismus” OR “pelvic organ prolapse”)</w:t>
            </w:r>
          </w:p>
        </w:tc>
      </w:tr>
      <w:tr w:rsidR="00214534" w:rsidRPr="00AF03AF" w14:paraId="3C53E34D" w14:textId="77777777" w:rsidTr="00905B7E">
        <w:tc>
          <w:tcPr>
            <w:tcW w:w="2410" w:type="dxa"/>
            <w:vMerge/>
          </w:tcPr>
          <w:p w14:paraId="6870BA2E" w14:textId="77777777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7A378A3" w14:textId="77E483D0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Fonts w:cstheme="minorHAnsi"/>
                <w:sz w:val="20"/>
                <w:szCs w:val="20"/>
              </w:rPr>
              <w:t>Cochrane Library</w:t>
            </w:r>
          </w:p>
        </w:tc>
        <w:tc>
          <w:tcPr>
            <w:tcW w:w="2268" w:type="dxa"/>
          </w:tcPr>
          <w:p w14:paraId="6557DDB4" w14:textId="1F5A0A4A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Fonts w:cstheme="minorHAnsi"/>
                <w:sz w:val="20"/>
                <w:szCs w:val="20"/>
              </w:rPr>
              <w:t>“breast neoplasm*” OR (“breast” AND (“cancer*” OR “tumo*))</w:t>
            </w:r>
          </w:p>
        </w:tc>
        <w:tc>
          <w:tcPr>
            <w:tcW w:w="3543" w:type="dxa"/>
          </w:tcPr>
          <w:p w14:paraId="418CBAB7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eop"/>
                <w:rFonts w:cstheme="minorHAnsi"/>
                <w:sz w:val="20"/>
                <w:szCs w:val="20"/>
                <w:lang w:val="en-AU"/>
              </w:rPr>
              <w:t>““physiotherap</w:t>
            </w: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therap*” OR “*training” OR “exercise OR educat*” OR “dilator” OR “physical therap*” OR “rehabilitat*” OR “biofeedback” OR “conservative therapy” OR “behavio#ral therap*” OR “Kegel”</w:t>
            </w: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br/>
            </w:r>
          </w:p>
          <w:p w14:paraId="4EE3CF41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OR</w:t>
            </w:r>
          </w:p>
          <w:p w14:paraId="1492C31D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</w:p>
          <w:p w14:paraId="7FA315C4" w14:textId="5D53E27C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Style w:val="ui-provider"/>
                <w:rFonts w:cstheme="minorHAnsi"/>
                <w:sz w:val="20"/>
                <w:szCs w:val="20"/>
              </w:rPr>
              <w:t>((“pain” OR “sexual” OR “psychological” OR “therapeutic” OR “psychosexual” OR “neuroscience” OR “patient”) AND “education”) OR (“behavio*” AND (“therapy” OR “intervention”)) OR “CBT” OR (“sex*” AND (“therapy” OR “rehabilitation”)) OR “mindfulness”</w:t>
            </w:r>
          </w:p>
        </w:tc>
        <w:tc>
          <w:tcPr>
            <w:tcW w:w="3261" w:type="dxa"/>
          </w:tcPr>
          <w:p w14:paraId="4B3150A0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ui-provider"/>
                <w:rFonts w:cstheme="minorHAnsi"/>
                <w:sz w:val="20"/>
                <w:szCs w:val="20"/>
              </w:rPr>
              <w:t>(“p</w:t>
            </w: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elvic floor” OR “pelvic floor muscle”)</w:t>
            </w:r>
          </w:p>
          <w:p w14:paraId="3DEED5F4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</w:p>
          <w:p w14:paraId="0E92C497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AND </w:t>
            </w:r>
          </w:p>
          <w:p w14:paraId="2F8C8B41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</w:rPr>
            </w:pPr>
          </w:p>
          <w:p w14:paraId="76E13015" w14:textId="6008B38B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Style w:val="normaltextrun"/>
                <w:rFonts w:cstheme="minorHAnsi"/>
                <w:sz w:val="20"/>
                <w:szCs w:val="20"/>
              </w:rPr>
              <w:t>(“urinary incontinence” OR “fecal incontinence” OR “anal incontinence” OR (“urge*” AND “urinary”) OR “genitourinary syndrome of menopause” OR “sexual dysfunction” OR “dyspareunia” OR “vaginismus” OR “pelvic organ prolapse”)</w:t>
            </w:r>
          </w:p>
        </w:tc>
      </w:tr>
      <w:tr w:rsidR="00214534" w:rsidRPr="00AF03AF" w14:paraId="4D7D3E50" w14:textId="77777777" w:rsidTr="00905B7E">
        <w:tc>
          <w:tcPr>
            <w:tcW w:w="2410" w:type="dxa"/>
            <w:vMerge/>
          </w:tcPr>
          <w:p w14:paraId="7943C65A" w14:textId="77777777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81D728B" w14:textId="1C636ED5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Fonts w:cstheme="minorHAnsi"/>
                <w:sz w:val="20"/>
                <w:szCs w:val="20"/>
              </w:rPr>
              <w:t>OVID Medline / PsycINFO / Embase / Emcare</w:t>
            </w:r>
          </w:p>
        </w:tc>
        <w:tc>
          <w:tcPr>
            <w:tcW w:w="2268" w:type="dxa"/>
          </w:tcPr>
          <w:p w14:paraId="5CBFFE1C" w14:textId="0B4FAEBF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Fonts w:cstheme="minorHAnsi"/>
                <w:sz w:val="20"/>
                <w:szCs w:val="20"/>
              </w:rPr>
              <w:t>“breast neoplasm*” OR (“breast” AND (“cancer*” OR “tumo?))</w:t>
            </w:r>
          </w:p>
        </w:tc>
        <w:tc>
          <w:tcPr>
            <w:tcW w:w="3543" w:type="dxa"/>
          </w:tcPr>
          <w:p w14:paraId="5227FD5D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eop"/>
                <w:rFonts w:cstheme="minorHAnsi"/>
                <w:sz w:val="20"/>
                <w:szCs w:val="20"/>
                <w:lang w:val="en-AU"/>
              </w:rPr>
              <w:t>“physiotherap</w:t>
            </w: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therap*” OR “*training” OR “exercise OR educat*” OR “dilator” OR “physical therap*” OR “rehabilitat*” OR “biofeedback” OR “conservative therapy” OR “behavio#ral therap*” OR “Kegel”</w:t>
            </w: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br/>
            </w:r>
          </w:p>
          <w:p w14:paraId="632FCD4C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OR</w:t>
            </w:r>
          </w:p>
          <w:p w14:paraId="3BE3C7C2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</w:p>
          <w:p w14:paraId="0A10BF96" w14:textId="2C732D94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Style w:val="ui-provider"/>
                <w:rFonts w:cstheme="minorHAnsi"/>
                <w:sz w:val="20"/>
                <w:szCs w:val="20"/>
              </w:rPr>
              <w:t>((“pain” OR “sexual” OR “psychological” OR “therapeutic” OR “psychosexual” OR “neuroscience” OR “patient”) AND “education”) OR (“behavio*” AND (“therapy” OR “intervention”)) OR “CBT” OR (“sex*” AND (“therapy” OR “rehabilitation”)) OR “mindfulness”</w:t>
            </w:r>
          </w:p>
        </w:tc>
        <w:tc>
          <w:tcPr>
            <w:tcW w:w="3261" w:type="dxa"/>
          </w:tcPr>
          <w:p w14:paraId="63F2F8E7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ui-provider"/>
                <w:rFonts w:cstheme="minorHAnsi"/>
                <w:sz w:val="20"/>
                <w:szCs w:val="20"/>
              </w:rPr>
              <w:t>(“p</w:t>
            </w: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elvic floor” OR “pelvic floor muscle”)</w:t>
            </w:r>
          </w:p>
          <w:p w14:paraId="7B43ACAD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</w:p>
          <w:p w14:paraId="6E44653A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  <w:lang w:val="en-AU"/>
              </w:rPr>
            </w:pPr>
            <w:r w:rsidRPr="00AF03AF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AND </w:t>
            </w:r>
          </w:p>
          <w:p w14:paraId="50EC4FFD" w14:textId="77777777" w:rsidR="00E40EFC" w:rsidRPr="00AF03AF" w:rsidRDefault="00E40EFC" w:rsidP="00AB255F">
            <w:pPr>
              <w:rPr>
                <w:rStyle w:val="normaltextrun"/>
                <w:rFonts w:cstheme="minorHAnsi"/>
                <w:sz w:val="20"/>
                <w:szCs w:val="20"/>
              </w:rPr>
            </w:pPr>
          </w:p>
          <w:p w14:paraId="4C845A2D" w14:textId="4E45D47F" w:rsidR="00E40EFC" w:rsidRPr="00AF03AF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AF03AF">
              <w:rPr>
                <w:rStyle w:val="normaltextrun"/>
                <w:rFonts w:cstheme="minorHAnsi"/>
                <w:sz w:val="20"/>
                <w:szCs w:val="20"/>
              </w:rPr>
              <w:t>(“urinary incontinence” OR “fecal incontinence” OR “anal incontinence” OR (“urge*” AND “urinary”) OR “genitourinary syndrome of menopause” OR “sexual dysfunction” OR “dyspareunia” OR “vaginismus” OR “pelvic organ prolapse”)</w:t>
            </w:r>
          </w:p>
        </w:tc>
      </w:tr>
    </w:tbl>
    <w:p w14:paraId="47537C6C" w14:textId="70BB4F68" w:rsidR="006E595E" w:rsidRPr="00AF03AF" w:rsidRDefault="001B147A">
      <w:pPr>
        <w:rPr>
          <w:rFonts w:cstheme="minorHAnsi"/>
          <w:sz w:val="20"/>
          <w:szCs w:val="20"/>
        </w:rPr>
      </w:pPr>
      <w:r w:rsidRPr="00AF03AF">
        <w:rPr>
          <w:rFonts w:cstheme="minorHAnsi"/>
          <w:sz w:val="20"/>
          <w:szCs w:val="20"/>
        </w:rPr>
        <w:t>PFM: pelvic floor muscle</w:t>
      </w:r>
    </w:p>
    <w:sectPr w:rsidR="006E595E" w:rsidRPr="00AF03AF" w:rsidSect="00F13FEA">
      <w:head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8CD850" w14:textId="77777777" w:rsidR="00C52FD1" w:rsidRDefault="00C52FD1" w:rsidP="006C454A">
      <w:pPr>
        <w:spacing w:after="0" w:line="240" w:lineRule="auto"/>
      </w:pPr>
      <w:r>
        <w:separator/>
      </w:r>
    </w:p>
  </w:endnote>
  <w:endnote w:type="continuationSeparator" w:id="0">
    <w:p w14:paraId="652ED844" w14:textId="77777777" w:rsidR="00C52FD1" w:rsidRDefault="00C52FD1" w:rsidP="006C4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C5E1B9" w14:textId="77777777" w:rsidR="00C52FD1" w:rsidRDefault="00C52FD1" w:rsidP="006C454A">
      <w:pPr>
        <w:spacing w:after="0" w:line="240" w:lineRule="auto"/>
      </w:pPr>
      <w:r>
        <w:separator/>
      </w:r>
    </w:p>
  </w:footnote>
  <w:footnote w:type="continuationSeparator" w:id="0">
    <w:p w14:paraId="635B7918" w14:textId="77777777" w:rsidR="00C52FD1" w:rsidRDefault="00C52FD1" w:rsidP="006C45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B24224" w14:textId="49705AAE" w:rsidR="006C454A" w:rsidRPr="006C454A" w:rsidRDefault="006C454A">
    <w:pPr>
      <w:pStyle w:val="Header"/>
      <w:rPr>
        <w:sz w:val="20"/>
        <w:szCs w:val="20"/>
      </w:rPr>
    </w:pPr>
    <w:r w:rsidRPr="00850569">
      <w:rPr>
        <w:sz w:val="20"/>
        <w:szCs w:val="20"/>
      </w:rPr>
      <w:t xml:space="preserve">Cyr et al. Effectiveness of pelvic floor muscle and education-based therapies on bladder, bowel, vaginal, sexual, psychological function, quality of life, and pelvic floor muscle function in females treated for </w:t>
    </w:r>
    <w:r>
      <w:rPr>
        <w:sz w:val="20"/>
        <w:szCs w:val="20"/>
      </w:rPr>
      <w:t>breast</w:t>
    </w:r>
    <w:r w:rsidRPr="00850569">
      <w:rPr>
        <w:sz w:val="20"/>
        <w:szCs w:val="20"/>
      </w:rPr>
      <w:t xml:space="preserve"> cancer: a systematic review. Curr Oncol Rep</w:t>
    </w:r>
    <w:r>
      <w:rPr>
        <w:sz w:val="20"/>
        <w:szCs w:val="20"/>
      </w:rPr>
      <w:t>.</w:t>
    </w:r>
    <w:r w:rsidRPr="00850569">
      <w:rPr>
        <w:sz w:val="20"/>
        <w:szCs w:val="20"/>
      </w:rPr>
      <w:t xml:space="preserve"> 2024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837D1A"/>
    <w:multiLevelType w:val="hybridMultilevel"/>
    <w:tmpl w:val="5A2498C2"/>
    <w:lvl w:ilvl="0" w:tplc="5418927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0A08FC"/>
    <w:multiLevelType w:val="multilevel"/>
    <w:tmpl w:val="BFCC6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08972407">
    <w:abstractNumId w:val="1"/>
  </w:num>
  <w:num w:numId="2" w16cid:durableId="676422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F6"/>
    <w:rsid w:val="0000108A"/>
    <w:rsid w:val="00007C33"/>
    <w:rsid w:val="000157A0"/>
    <w:rsid w:val="00021FEA"/>
    <w:rsid w:val="00022E59"/>
    <w:rsid w:val="00036B92"/>
    <w:rsid w:val="000441D3"/>
    <w:rsid w:val="0004682E"/>
    <w:rsid w:val="00060586"/>
    <w:rsid w:val="00064035"/>
    <w:rsid w:val="000750A2"/>
    <w:rsid w:val="000765E6"/>
    <w:rsid w:val="00080BCC"/>
    <w:rsid w:val="00081303"/>
    <w:rsid w:val="000911FD"/>
    <w:rsid w:val="000C2C1D"/>
    <w:rsid w:val="000E3A03"/>
    <w:rsid w:val="000F25F9"/>
    <w:rsid w:val="001070B8"/>
    <w:rsid w:val="00114F80"/>
    <w:rsid w:val="001176C7"/>
    <w:rsid w:val="00141FF1"/>
    <w:rsid w:val="00177235"/>
    <w:rsid w:val="001819B4"/>
    <w:rsid w:val="0018249F"/>
    <w:rsid w:val="001A1FD7"/>
    <w:rsid w:val="001B147A"/>
    <w:rsid w:val="001C02D2"/>
    <w:rsid w:val="001C16B6"/>
    <w:rsid w:val="001C47E1"/>
    <w:rsid w:val="001E2533"/>
    <w:rsid w:val="001E6C32"/>
    <w:rsid w:val="00214534"/>
    <w:rsid w:val="00235186"/>
    <w:rsid w:val="00255633"/>
    <w:rsid w:val="00274F68"/>
    <w:rsid w:val="00277494"/>
    <w:rsid w:val="002806B4"/>
    <w:rsid w:val="002C6637"/>
    <w:rsid w:val="002D1E36"/>
    <w:rsid w:val="002E30DB"/>
    <w:rsid w:val="0032380D"/>
    <w:rsid w:val="0032759E"/>
    <w:rsid w:val="00350C15"/>
    <w:rsid w:val="00370F29"/>
    <w:rsid w:val="003713BE"/>
    <w:rsid w:val="0039160B"/>
    <w:rsid w:val="004011BB"/>
    <w:rsid w:val="00406CE9"/>
    <w:rsid w:val="00434E2C"/>
    <w:rsid w:val="004465C3"/>
    <w:rsid w:val="00464584"/>
    <w:rsid w:val="004B0988"/>
    <w:rsid w:val="004B3E9D"/>
    <w:rsid w:val="004C6FC3"/>
    <w:rsid w:val="004D72A1"/>
    <w:rsid w:val="004F368F"/>
    <w:rsid w:val="00544F0F"/>
    <w:rsid w:val="0058532A"/>
    <w:rsid w:val="005A7291"/>
    <w:rsid w:val="005D209A"/>
    <w:rsid w:val="005E26A4"/>
    <w:rsid w:val="006028C3"/>
    <w:rsid w:val="00611306"/>
    <w:rsid w:val="00614D41"/>
    <w:rsid w:val="00615A8D"/>
    <w:rsid w:val="00622056"/>
    <w:rsid w:val="00624B38"/>
    <w:rsid w:val="006369A7"/>
    <w:rsid w:val="00642D19"/>
    <w:rsid w:val="006732C9"/>
    <w:rsid w:val="006A56ED"/>
    <w:rsid w:val="006B161F"/>
    <w:rsid w:val="006B71F2"/>
    <w:rsid w:val="006B7372"/>
    <w:rsid w:val="006C00DF"/>
    <w:rsid w:val="006C454A"/>
    <w:rsid w:val="006D15BF"/>
    <w:rsid w:val="006D7D9D"/>
    <w:rsid w:val="006E021F"/>
    <w:rsid w:val="006E595E"/>
    <w:rsid w:val="006F2FF1"/>
    <w:rsid w:val="0072166A"/>
    <w:rsid w:val="00735750"/>
    <w:rsid w:val="00742673"/>
    <w:rsid w:val="00752738"/>
    <w:rsid w:val="00762245"/>
    <w:rsid w:val="00764F70"/>
    <w:rsid w:val="00767369"/>
    <w:rsid w:val="00782257"/>
    <w:rsid w:val="00796970"/>
    <w:rsid w:val="0079712F"/>
    <w:rsid w:val="00797826"/>
    <w:rsid w:val="007A0EB2"/>
    <w:rsid w:val="007C19C8"/>
    <w:rsid w:val="007C23A6"/>
    <w:rsid w:val="007F0B80"/>
    <w:rsid w:val="00814247"/>
    <w:rsid w:val="00821676"/>
    <w:rsid w:val="00856C2A"/>
    <w:rsid w:val="00875481"/>
    <w:rsid w:val="00884E64"/>
    <w:rsid w:val="0089572C"/>
    <w:rsid w:val="008B363E"/>
    <w:rsid w:val="008C0EAD"/>
    <w:rsid w:val="008C3759"/>
    <w:rsid w:val="008E6ECE"/>
    <w:rsid w:val="008F3646"/>
    <w:rsid w:val="00905B7E"/>
    <w:rsid w:val="009069A1"/>
    <w:rsid w:val="00915857"/>
    <w:rsid w:val="00930D90"/>
    <w:rsid w:val="0095094D"/>
    <w:rsid w:val="00975B71"/>
    <w:rsid w:val="00977856"/>
    <w:rsid w:val="009904F6"/>
    <w:rsid w:val="009B6745"/>
    <w:rsid w:val="009E6ABB"/>
    <w:rsid w:val="009F13B6"/>
    <w:rsid w:val="009F1B7D"/>
    <w:rsid w:val="00A17565"/>
    <w:rsid w:val="00A30638"/>
    <w:rsid w:val="00A37E6A"/>
    <w:rsid w:val="00A472CC"/>
    <w:rsid w:val="00A52556"/>
    <w:rsid w:val="00A60F4F"/>
    <w:rsid w:val="00A628F9"/>
    <w:rsid w:val="00A62B58"/>
    <w:rsid w:val="00A67F3D"/>
    <w:rsid w:val="00AA7293"/>
    <w:rsid w:val="00AB0D7A"/>
    <w:rsid w:val="00AB255F"/>
    <w:rsid w:val="00AE32B1"/>
    <w:rsid w:val="00AF03AF"/>
    <w:rsid w:val="00AF51EF"/>
    <w:rsid w:val="00B034EC"/>
    <w:rsid w:val="00B267C8"/>
    <w:rsid w:val="00B33292"/>
    <w:rsid w:val="00B3615B"/>
    <w:rsid w:val="00B67AFE"/>
    <w:rsid w:val="00B7570A"/>
    <w:rsid w:val="00BC267F"/>
    <w:rsid w:val="00BE1D95"/>
    <w:rsid w:val="00BE299D"/>
    <w:rsid w:val="00BF747F"/>
    <w:rsid w:val="00C12907"/>
    <w:rsid w:val="00C1374E"/>
    <w:rsid w:val="00C33531"/>
    <w:rsid w:val="00C52FD1"/>
    <w:rsid w:val="00C836BD"/>
    <w:rsid w:val="00CA714F"/>
    <w:rsid w:val="00D07C86"/>
    <w:rsid w:val="00D26760"/>
    <w:rsid w:val="00D43F75"/>
    <w:rsid w:val="00D8500D"/>
    <w:rsid w:val="00DB784B"/>
    <w:rsid w:val="00DC260F"/>
    <w:rsid w:val="00DD4CB1"/>
    <w:rsid w:val="00DF5F0F"/>
    <w:rsid w:val="00E00883"/>
    <w:rsid w:val="00E0699E"/>
    <w:rsid w:val="00E07639"/>
    <w:rsid w:val="00E2492C"/>
    <w:rsid w:val="00E2739B"/>
    <w:rsid w:val="00E37969"/>
    <w:rsid w:val="00E40EFC"/>
    <w:rsid w:val="00E463DD"/>
    <w:rsid w:val="00E46458"/>
    <w:rsid w:val="00E65D9C"/>
    <w:rsid w:val="00E727BC"/>
    <w:rsid w:val="00E73A6E"/>
    <w:rsid w:val="00E84D20"/>
    <w:rsid w:val="00EB268F"/>
    <w:rsid w:val="00EC6FC4"/>
    <w:rsid w:val="00EE5C16"/>
    <w:rsid w:val="00F13FEA"/>
    <w:rsid w:val="00F8130B"/>
    <w:rsid w:val="00FB080C"/>
    <w:rsid w:val="00FB5945"/>
    <w:rsid w:val="08752137"/>
    <w:rsid w:val="127EC51C"/>
    <w:rsid w:val="17487385"/>
    <w:rsid w:val="181F2DC6"/>
    <w:rsid w:val="1F0E8CBF"/>
    <w:rsid w:val="21DB6FA5"/>
    <w:rsid w:val="282AB6DE"/>
    <w:rsid w:val="289C46A8"/>
    <w:rsid w:val="2FF1EAC4"/>
    <w:rsid w:val="32240C44"/>
    <w:rsid w:val="32886606"/>
    <w:rsid w:val="33BFDCA5"/>
    <w:rsid w:val="39D4A614"/>
    <w:rsid w:val="43DDEDF5"/>
    <w:rsid w:val="4A4D2F79"/>
    <w:rsid w:val="5446869B"/>
    <w:rsid w:val="5E758E9B"/>
    <w:rsid w:val="5F45AE6A"/>
    <w:rsid w:val="68991BFB"/>
    <w:rsid w:val="73ABB6AE"/>
    <w:rsid w:val="7CCDF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F5C8B"/>
  <w15:docId w15:val="{EA95104F-5A73-4B7B-A1AC-2B6CFFD4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9904F6"/>
  </w:style>
  <w:style w:type="paragraph" w:customStyle="1" w:styleId="paragraph">
    <w:name w:val="paragraph"/>
    <w:basedOn w:val="Normal"/>
    <w:rsid w:val="00990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9904F6"/>
  </w:style>
  <w:style w:type="character" w:customStyle="1" w:styleId="eop">
    <w:name w:val="eop"/>
    <w:basedOn w:val="DefaultParagraphFont"/>
    <w:rsid w:val="009904F6"/>
  </w:style>
  <w:style w:type="character" w:customStyle="1" w:styleId="scxw243237804">
    <w:name w:val="scxw243237804"/>
    <w:basedOn w:val="DefaultParagraphFont"/>
    <w:rsid w:val="009904F6"/>
  </w:style>
  <w:style w:type="table" w:styleId="TableGrid">
    <w:name w:val="Table Grid"/>
    <w:basedOn w:val="TableNormal"/>
    <w:uiPriority w:val="39"/>
    <w:rsid w:val="006E5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6CE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765E6"/>
    <w:rPr>
      <w:color w:val="0563C1"/>
      <w:u w:val="single"/>
    </w:rPr>
  </w:style>
  <w:style w:type="paragraph" w:customStyle="1" w:styleId="xxmsonormal">
    <w:name w:val="x_x_msonormal"/>
    <w:basedOn w:val="Normal"/>
    <w:rsid w:val="000765E6"/>
    <w:pPr>
      <w:spacing w:after="0" w:line="240" w:lineRule="auto"/>
    </w:pPr>
    <w:rPr>
      <w:rFonts w:ascii="Calibri" w:hAnsi="Calibri" w:cs="Calibri"/>
      <w:lang w:eastAsia="en-CA"/>
    </w:rPr>
  </w:style>
  <w:style w:type="paragraph" w:customStyle="1" w:styleId="xxmsolistparagraph">
    <w:name w:val="x_x_msolistparagraph"/>
    <w:basedOn w:val="Normal"/>
    <w:rsid w:val="000765E6"/>
    <w:pPr>
      <w:spacing w:after="0" w:line="240" w:lineRule="auto"/>
      <w:ind w:left="720"/>
    </w:pPr>
    <w:rPr>
      <w:rFonts w:ascii="Calibri" w:hAnsi="Calibri" w:cs="Calibri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B2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6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6C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C4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54A"/>
  </w:style>
  <w:style w:type="paragraph" w:styleId="Footer">
    <w:name w:val="footer"/>
    <w:basedOn w:val="Normal"/>
    <w:link w:val="FooterChar"/>
    <w:uiPriority w:val="99"/>
    <w:unhideWhenUsed/>
    <w:rsid w:val="006C4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5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4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9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16DA86CC092E48B27492605B237EEE" ma:contentTypeVersion="14" ma:contentTypeDescription="Crée un document." ma:contentTypeScope="" ma:versionID="3a211eb82adaaa36a7967f8aaeb25724">
  <xsd:schema xmlns:xsd="http://www.w3.org/2001/XMLSchema" xmlns:xs="http://www.w3.org/2001/XMLSchema" xmlns:p="http://schemas.microsoft.com/office/2006/metadata/properties" xmlns:ns2="3df60143-dfa0-4f76-8b1b-549d9a820702" xmlns:ns3="3b45f452-fc36-4f60-a4f4-bda6583fd66c" targetNamespace="http://schemas.microsoft.com/office/2006/metadata/properties" ma:root="true" ma:fieldsID="a4340f1ccbb5e95028a57bea65d5e181" ns2:_="" ns3:_="">
    <xsd:import namespace="3df60143-dfa0-4f76-8b1b-549d9a820702"/>
    <xsd:import namespace="3b45f452-fc36-4f60-a4f4-bda6583fd6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60143-dfa0-4f76-8b1b-549d9a8207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5f452-fc36-4f60-a4f4-bda6583fd66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506ddb8-8e75-43b3-a832-7f811db90308}" ma:internalName="TaxCatchAll" ma:showField="CatchAllData" ma:web="3b45f452-fc36-4f60-a4f4-bda6583fd6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f60143-dfa0-4f76-8b1b-549d9a820702">
      <Terms xmlns="http://schemas.microsoft.com/office/infopath/2007/PartnerControls"/>
    </lcf76f155ced4ddcb4097134ff3c332f>
    <TaxCatchAll xmlns="3b45f452-fc36-4f60-a4f4-bda6583fd66c" xsi:nil="true"/>
  </documentManagement>
</p:properties>
</file>

<file path=customXml/itemProps1.xml><?xml version="1.0" encoding="utf-8"?>
<ds:datastoreItem xmlns:ds="http://schemas.openxmlformats.org/officeDocument/2006/customXml" ds:itemID="{64490BED-A614-4A15-9568-B4A2B88FDA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AC9639-0407-4EDE-AAE8-9DEB879FE490}"/>
</file>

<file path=customXml/itemProps3.xml><?xml version="1.0" encoding="utf-8"?>
<ds:datastoreItem xmlns:ds="http://schemas.openxmlformats.org/officeDocument/2006/customXml" ds:itemID="{6126D30E-89EE-4B51-9456-2958E8B626B9}">
  <ds:schemaRefs>
    <ds:schemaRef ds:uri="http://schemas.microsoft.com/office/2006/metadata/properties"/>
    <ds:schemaRef ds:uri="http://schemas.microsoft.com/office/infopath/2007/PartnerControls"/>
    <ds:schemaRef ds:uri="3df60143-dfa0-4f76-8b1b-549d9a820702"/>
    <ds:schemaRef ds:uri="3b45f452-fc36-4f60-a4f4-bda6583fd66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Cyr</dc:creator>
  <cp:keywords/>
  <dc:description/>
  <cp:lastModifiedBy>Marie-Pierre Cyr</cp:lastModifiedBy>
  <cp:revision>26</cp:revision>
  <dcterms:created xsi:type="dcterms:W3CDTF">2024-04-14T22:59:00Z</dcterms:created>
  <dcterms:modified xsi:type="dcterms:W3CDTF">2024-07-18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16DA86CC092E48B27492605B237EEE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4-14T22:59:24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f48dcafc-8f32-481e-b18b-8b1d37f47dd4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ediaServiceImageTags">
    <vt:lpwstr/>
  </property>
</Properties>
</file>